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lang w:val="en-US" w:eastAsia="zh-CN"/>
        </w:rPr>
      </w:pPr>
      <w:r>
        <w:t>Supplementary Material</w:t>
      </w:r>
      <w:r>
        <w:rPr>
          <w:rFonts w:hint="eastAsia" w:eastAsia="宋体"/>
          <w:lang w:val="en-US" w:eastAsia="zh-CN"/>
        </w:rPr>
        <w:t xml:space="preserve"> S1</w:t>
      </w:r>
      <w:bookmarkStart w:id="0" w:name="_GoBack"/>
      <w:bookmarkEnd w:id="0"/>
    </w:p>
    <w:p w14:paraId="5CBD2049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Database: PubMed</w:t>
      </w:r>
    </w:p>
    <w:p w14:paraId="444F8EFB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Date of search: September 8, 2025</w:t>
      </w:r>
    </w:p>
    <w:p w14:paraId="28911314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earch conducted according to PRISMA-ScR guidelines</w:t>
      </w:r>
    </w:p>
    <w:p w14:paraId="2BCE030B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(("Neuroticism"[Mesh] OR neuroticism[Title/Abstract] OR "personality traits"[Mesh] OR "personality trait*"[Title/Abstract] OR "five-factor model"[Title/Abstract] OR "big five"[Title/Abstract] OR "emotional instability"[Title/Abstract]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AND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("Diabetes Mellitus, Type 2"[Mesh] OR "type 2 diabetes"[Title/Abstract] OR T2DM[Title/Abstract] OR "adult-onset diabetes"[Title/Abstract]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AND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("Self-Management"[Mesh] OR "self management"[Title/Abstract] OR "self-care"[Title/Abstract] OR "self care"[Title/Abstract] OR "disease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management"[Title/Abstract] OR adherence[Title/Abstract] OR compliance[Title/Abstract] OR "blood glucose monitoring"[Title/Abstract] OR "medication adherence"[Title/Abstract] OR "dietary control"[Title/Abstract] OR "physical activity"[Title/Abstract] OR exercise[Title/Abstract]))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NOT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eastAsia="Times New Roman" w:cs="Times New Roman"/>
          <w:szCs w:val="24"/>
          <w:lang w:val="en-GB" w:eastAsia="en-GB"/>
        </w:rPr>
        <w:t>("animal"[MeSH Terms] NOT "human"[MeSH Terms])</w:t>
      </w:r>
    </w:p>
    <w:p w14:paraId="7F51B3CC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Search fields used: [Title/Abstract] and MeSH Terms</w:t>
      </w:r>
    </w:p>
    <w:p w14:paraId="391A75D8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Time frame: From database inception to September 8, 2025</w:t>
      </w:r>
    </w:p>
    <w:p w14:paraId="3B32ED77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Other databases searched: Scopus, Web of Science, Embase, CINAHL, PsycINFO, and Cochrane Library.</w:t>
      </w:r>
    </w:p>
    <w:p w14:paraId="6935FB76">
      <w:pPr>
        <w:spacing w:before="240"/>
        <w:rPr>
          <w:rFonts w:hint="eastAsia" w:eastAsia="Times New Roman" w:cs="Times New Roman"/>
          <w:szCs w:val="24"/>
          <w:lang w:val="en-GB" w:eastAsia="en-GB"/>
        </w:rPr>
      </w:pPr>
      <w:r>
        <w:rPr>
          <w:rFonts w:hint="eastAsia" w:eastAsia="Times New Roman" w:cs="Times New Roman"/>
          <w:szCs w:val="24"/>
          <w:lang w:val="en-GB" w:eastAsia="en-GB"/>
        </w:rPr>
        <w:t>Additional step: Manual screening of reference lists of all included studies and relevant reviews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C23F1D"/>
    <w:rsid w:val="08533D34"/>
    <w:rsid w:val="0AC92FC0"/>
    <w:rsid w:val="117021E9"/>
    <w:rsid w:val="69125326"/>
    <w:rsid w:val="7D73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53</Words>
  <Characters>1718</Characters>
  <Lines>6</Lines>
  <Paragraphs>1</Paragraphs>
  <TotalTime>15</TotalTime>
  <ScaleCrop>false</ScaleCrop>
  <LinksUpToDate>false</LinksUpToDate>
  <CharactersWithSpaces>196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孙微</cp:lastModifiedBy>
  <cp:lastPrinted>2013-10-03T12:51:00Z</cp:lastPrinted>
  <dcterms:modified xsi:type="dcterms:W3CDTF">2025-10-14T11:15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2FmNWUxNDM5OGNhNzM4OTc4YjgyZDJmYjk0YjM3OTciLCJ1c2VySWQiOiIxMTMxNzAwNDcxIn0=</vt:lpwstr>
  </property>
  <property fmtid="{D5CDD505-2E9C-101B-9397-08002B2CF9AE}" pid="11" name="KSOProductBuildVer">
    <vt:lpwstr>2052-12.1.0.23125</vt:lpwstr>
  </property>
  <property fmtid="{D5CDD505-2E9C-101B-9397-08002B2CF9AE}" pid="12" name="ICV">
    <vt:lpwstr>A407A80ED9034B5287B343D6EAADF247_13</vt:lpwstr>
  </property>
</Properties>
</file>